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2E3" w:rsidRPr="004C5B3C" w:rsidRDefault="004F651F" w:rsidP="001622E3">
      <w:pPr>
        <w:rPr>
          <w:rFonts w:ascii="Times New Roman" w:hAnsi="Times New Roman" w:cs="Times New Roman"/>
          <w:sz w:val="24"/>
          <w:szCs w:val="24"/>
        </w:rPr>
      </w:pPr>
      <w:r w:rsidRPr="004C5B3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622E3" w:rsidRPr="004C5B3C">
        <w:rPr>
          <w:rFonts w:ascii="Times New Roman" w:hAnsi="Times New Roman" w:cs="Times New Roman"/>
          <w:b/>
          <w:sz w:val="24"/>
          <w:szCs w:val="24"/>
        </w:rPr>
        <w:t>S</w:t>
      </w:r>
      <w:r w:rsidRPr="004C5B3C">
        <w:rPr>
          <w:rFonts w:ascii="Times New Roman" w:hAnsi="Times New Roman" w:cs="Times New Roman"/>
          <w:b/>
          <w:sz w:val="24"/>
          <w:szCs w:val="24"/>
        </w:rPr>
        <w:t>1</w:t>
      </w:r>
      <w:r w:rsidR="001622E3" w:rsidRPr="004C5B3C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622E3" w:rsidRPr="004C5B3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622E3" w:rsidRPr="004C5B3C" w:rsidRDefault="001622E3" w:rsidP="001622E3">
      <w:pPr>
        <w:rPr>
          <w:rFonts w:ascii="Times New Roman" w:hAnsi="Times New Roman" w:cs="Times New Roman"/>
          <w:sz w:val="24"/>
          <w:szCs w:val="24"/>
        </w:rPr>
      </w:pPr>
      <w:r w:rsidRPr="004C5B3C">
        <w:rPr>
          <w:rFonts w:ascii="Times New Roman" w:hAnsi="Times New Roman" w:cs="Times New Roman" w:hint="eastAsia"/>
          <w:sz w:val="24"/>
          <w:szCs w:val="24"/>
        </w:rPr>
        <w:t>Primers used in this study.</w:t>
      </w:r>
    </w:p>
    <w:p w:rsidR="001622E3" w:rsidRDefault="001622E3" w:rsidP="001622E3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334" w:type="dxa"/>
        <w:tblInd w:w="96" w:type="dxa"/>
        <w:tblLook w:val="04A0" w:firstRow="1" w:lastRow="0" w:firstColumn="1" w:lastColumn="0" w:noHBand="0" w:noVBand="1"/>
      </w:tblPr>
      <w:tblGrid>
        <w:gridCol w:w="1288"/>
        <w:gridCol w:w="4556"/>
        <w:gridCol w:w="4614"/>
        <w:gridCol w:w="2399"/>
      </w:tblGrid>
      <w:tr w:rsidR="001622E3" w:rsidRPr="003E5999" w:rsidTr="00D73D04">
        <w:trPr>
          <w:trHeight w:val="270"/>
        </w:trPr>
        <w:tc>
          <w:tcPr>
            <w:tcW w:w="12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 ID</w:t>
            </w:r>
          </w:p>
        </w:tc>
        <w:tc>
          <w:tcPr>
            <w:tcW w:w="864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→`3`)</w:t>
            </w:r>
          </w:p>
        </w:tc>
        <w:tc>
          <w:tcPr>
            <w:tcW w:w="2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R product length (bp)</w:t>
            </w:r>
          </w:p>
        </w:tc>
      </w:tr>
      <w:tr w:rsidR="001622E3" w:rsidRPr="003E5999" w:rsidTr="00D73D04">
        <w:trPr>
          <w:trHeight w:val="270"/>
        </w:trPr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22E3" w:rsidRPr="003E5999" w:rsidTr="00D73D04">
        <w:trPr>
          <w:trHeight w:val="285"/>
        </w:trPr>
        <w:tc>
          <w:tcPr>
            <w:tcW w:w="993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ning of cDNA (containing complete coding sequences)</w:t>
            </w:r>
          </w:p>
        </w:tc>
        <w:tc>
          <w:tcPr>
            <w:tcW w:w="2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22E3" w:rsidRPr="003E5999" w:rsidTr="00D73D04">
        <w:trPr>
          <w:trHeight w:val="27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jPHO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TCCTTAGATCAGAAAGGTAAA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tgcagTCAGAGAGGGCATCGGCAGGGATC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9</w:t>
            </w:r>
          </w:p>
        </w:tc>
      </w:tr>
      <w:tr w:rsidR="001622E3" w:rsidRPr="003E5999" w:rsidTr="00D73D04">
        <w:trPr>
          <w:trHeight w:val="285"/>
        </w:trPr>
        <w:tc>
          <w:tcPr>
            <w:tcW w:w="9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cellular localization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22E3" w:rsidRPr="003E5999" w:rsidTr="00D73D04">
        <w:trPr>
          <w:trHeight w:val="27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jPHO3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gagcATGCTAACCGTTTCGTTTC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taccgGAGAGGGCATCGGCAGG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8</w:t>
            </w:r>
          </w:p>
        </w:tc>
      </w:tr>
      <w:tr w:rsidR="001622E3" w:rsidRPr="003E5999" w:rsidTr="00D73D04">
        <w:trPr>
          <w:trHeight w:val="285"/>
        </w:trPr>
        <w:tc>
          <w:tcPr>
            <w:tcW w:w="9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tein expression in </w:t>
            </w:r>
            <w:r w:rsidRPr="00770A5D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E. coli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22E3" w:rsidRPr="003E5999" w:rsidTr="00D73D04">
        <w:trPr>
          <w:trHeight w:val="27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ttctagagCTCCGGAACTACAACAACCGTT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tcgagTGAGAGGGCATCGGCAGG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38</w:t>
            </w:r>
          </w:p>
        </w:tc>
      </w:tr>
      <w:tr w:rsidR="001622E3" w:rsidRPr="003E5999" w:rsidTr="00D73D04">
        <w:trPr>
          <w:trHeight w:val="27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ccatggATGGGTTTCTGAAGAA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tcgagTGAGAGGGCATCGGCAGG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9</w:t>
            </w:r>
          </w:p>
        </w:tc>
      </w:tr>
      <w:tr w:rsidR="001622E3" w:rsidRPr="003E5999" w:rsidTr="00D73D04">
        <w:trPr>
          <w:trHeight w:val="27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ttctagagATGCTAACCGTTTCGTTTCC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tcgagTGAGAGGGCATCGGCAGG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8</w:t>
            </w:r>
          </w:p>
        </w:tc>
      </w:tr>
      <w:tr w:rsidR="001622E3" w:rsidRPr="003E5999" w:rsidTr="00D73D04">
        <w:trPr>
          <w:trHeight w:val="285"/>
        </w:trPr>
        <w:tc>
          <w:tcPr>
            <w:tcW w:w="9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-PCR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22E3" w:rsidRPr="003E5999" w:rsidTr="00D73D04">
        <w:trPr>
          <w:trHeight w:val="27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jPHO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TATACCAGGGGCTGA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gAACCATCCTCAACACA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</w:tr>
      <w:tr w:rsidR="001622E3" w:rsidRPr="003E5999" w:rsidTr="00D73D04">
        <w:trPr>
          <w:trHeight w:val="27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jPHO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GGTTACGGTCGTGGTGATTA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TGTGCGGTCACTGCTGAACT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</w:p>
        </w:tc>
      </w:tr>
      <w:tr w:rsidR="001622E3" w:rsidRPr="003E5999" w:rsidTr="00D73D04">
        <w:trPr>
          <w:trHeight w:val="27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jPHO2;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GAGGCGAGTGGAACTAG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ACCAAAGAGGAAGAAGTTGTC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</w:t>
            </w:r>
          </w:p>
        </w:tc>
      </w:tr>
      <w:tr w:rsidR="001622E3" w:rsidRPr="003E5999" w:rsidTr="00D73D04">
        <w:trPr>
          <w:trHeight w:val="270"/>
        </w:trPr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jPHO2;2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TTGTTCCTCGGGTTTGTATT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TTCCACTGGCCTCCATC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</w:tr>
      <w:tr w:rsidR="001622E3" w:rsidRPr="003E5999" w:rsidTr="00D73D04">
        <w:trPr>
          <w:trHeight w:val="270"/>
        </w:trPr>
        <w:tc>
          <w:tcPr>
            <w:tcW w:w="12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E507AD" w:rsidRDefault="00E507AD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07A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quitin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3D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TGCATTTTAAGACAGGG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73D0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CGTAGAAGATTGCCTGAA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22E3" w:rsidRPr="00770A5D" w:rsidRDefault="001622E3" w:rsidP="00D73D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70A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</w:tr>
    </w:tbl>
    <w:p w:rsidR="001622E3" w:rsidRPr="004F7305" w:rsidRDefault="001622E3" w:rsidP="001622E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1622E3" w:rsidRDefault="001622E3" w:rsidP="001622E3"/>
    <w:p w:rsidR="001622E3" w:rsidRPr="003E5999" w:rsidRDefault="001622E3" w:rsidP="001622E3"/>
    <w:p w:rsidR="00541DBB" w:rsidRDefault="00541DBB"/>
    <w:sectPr w:rsidR="00541DBB" w:rsidSect="004F73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39DB" w:rsidRDefault="002A39DB" w:rsidP="001622E3">
      <w:r>
        <w:separator/>
      </w:r>
    </w:p>
  </w:endnote>
  <w:endnote w:type="continuationSeparator" w:id="0">
    <w:p w:rsidR="002A39DB" w:rsidRDefault="002A39DB" w:rsidP="00162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39DB" w:rsidRDefault="002A39DB" w:rsidP="001622E3">
      <w:r>
        <w:separator/>
      </w:r>
    </w:p>
  </w:footnote>
  <w:footnote w:type="continuationSeparator" w:id="0">
    <w:p w:rsidR="002A39DB" w:rsidRDefault="002A39DB" w:rsidP="00162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DF3"/>
    <w:rsid w:val="0014576E"/>
    <w:rsid w:val="001622E3"/>
    <w:rsid w:val="001D1DF3"/>
    <w:rsid w:val="002A39DB"/>
    <w:rsid w:val="004C5B3C"/>
    <w:rsid w:val="004F651F"/>
    <w:rsid w:val="00541DBB"/>
    <w:rsid w:val="006A7DD5"/>
    <w:rsid w:val="00B144A0"/>
    <w:rsid w:val="00E507AD"/>
    <w:rsid w:val="00E82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72BED1B-90ED-42E9-8E4A-1058F2890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22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22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22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22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22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B3B62F-2DD1-411A-A072-83F92DECACF8}"/>
</file>

<file path=customXml/itemProps2.xml><?xml version="1.0" encoding="utf-8"?>
<ds:datastoreItem xmlns:ds="http://schemas.openxmlformats.org/officeDocument/2006/customXml" ds:itemID="{DAB9C49E-0D33-4CE3-B794-6ECA2819735D}"/>
</file>

<file path=customXml/itemProps3.xml><?xml version="1.0" encoding="utf-8"?>
<ds:datastoreItem xmlns:ds="http://schemas.openxmlformats.org/officeDocument/2006/customXml" ds:itemID="{545FE25D-084F-4DAC-AD75-FFEE533FE3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sh Qin</dc:creator>
  <cp:keywords/>
  <dc:description/>
  <cp:lastModifiedBy>Flash Qin</cp:lastModifiedBy>
  <cp:revision>6</cp:revision>
  <dcterms:created xsi:type="dcterms:W3CDTF">2016-04-15T02:41:00Z</dcterms:created>
  <dcterms:modified xsi:type="dcterms:W3CDTF">2016-07-21T02:42:00Z</dcterms:modified>
</cp:coreProperties>
</file>